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937" w:rsidRPr="00D6426D" w:rsidRDefault="00516C2A" w:rsidP="00981C6C">
      <w:pPr>
        <w:spacing w:before="120" w:after="120" w:line="360" w:lineRule="auto"/>
        <w:rPr>
          <w:b/>
        </w:rPr>
      </w:pPr>
      <w:r w:rsidRPr="003A7339">
        <w:rPr>
          <w:b/>
        </w:rPr>
        <w:t xml:space="preserve">Figure </w:t>
      </w:r>
      <w:r w:rsidR="00D6426D">
        <w:rPr>
          <w:b/>
        </w:rPr>
        <w:t>S</w:t>
      </w:r>
      <w:r w:rsidR="002E6C8D" w:rsidRPr="003A7339">
        <w:rPr>
          <w:b/>
        </w:rPr>
        <w:t>2</w:t>
      </w:r>
      <w:r w:rsidRPr="003A7339">
        <w:t>.</w:t>
      </w:r>
      <w:r w:rsidR="00947784" w:rsidRPr="003A7339">
        <w:t xml:space="preserve"> </w:t>
      </w:r>
      <w:proofErr w:type="gramStart"/>
      <w:r w:rsidR="00947784" w:rsidRPr="003A7339">
        <w:rPr>
          <w:b/>
        </w:rPr>
        <w:t xml:space="preserve">Effect of </w:t>
      </w:r>
      <w:proofErr w:type="spellStart"/>
      <w:r w:rsidR="00947784" w:rsidRPr="003A7339">
        <w:rPr>
          <w:b/>
        </w:rPr>
        <w:t>angiogenin</w:t>
      </w:r>
      <w:proofErr w:type="spellEnd"/>
      <w:r w:rsidR="00947784" w:rsidRPr="003A7339">
        <w:rPr>
          <w:b/>
        </w:rPr>
        <w:t xml:space="preserve"> or </w:t>
      </w:r>
      <w:proofErr w:type="spellStart"/>
      <w:r w:rsidR="00947784" w:rsidRPr="003A7339">
        <w:rPr>
          <w:b/>
        </w:rPr>
        <w:t>thrombopoietin</w:t>
      </w:r>
      <w:proofErr w:type="spellEnd"/>
      <w:r w:rsidR="00947784" w:rsidRPr="003A7339">
        <w:rPr>
          <w:b/>
        </w:rPr>
        <w:t xml:space="preserve"> on RANKL-induced OC differentiation</w:t>
      </w:r>
      <w:r w:rsidR="00947784" w:rsidRPr="003A7339">
        <w:t>.</w:t>
      </w:r>
      <w:proofErr w:type="gramEnd"/>
      <w:r w:rsidR="00947784" w:rsidRPr="003A7339">
        <w:t xml:space="preserve"> In the presence of </w:t>
      </w:r>
      <w:r w:rsidR="008E63E6" w:rsidRPr="003A7339">
        <w:t>100</w:t>
      </w:r>
      <w:r w:rsidR="00554857" w:rsidRPr="003A7339">
        <w:t xml:space="preserve"> </w:t>
      </w:r>
      <w:proofErr w:type="spellStart"/>
      <w:r w:rsidR="008E63E6" w:rsidRPr="003A7339">
        <w:t>n</w:t>
      </w:r>
      <w:r w:rsidR="0099082F" w:rsidRPr="003A7339">
        <w:t>g</w:t>
      </w:r>
      <w:proofErr w:type="spellEnd"/>
      <w:r w:rsidR="0099082F" w:rsidRPr="003A7339">
        <w:t>/ml</w:t>
      </w:r>
      <w:r w:rsidR="00554857" w:rsidRPr="003A7339">
        <w:t xml:space="preserve"> </w:t>
      </w:r>
      <w:proofErr w:type="spellStart"/>
      <w:r w:rsidR="00947784" w:rsidRPr="003A7339">
        <w:t>angiogenin</w:t>
      </w:r>
      <w:proofErr w:type="spellEnd"/>
      <w:r w:rsidR="00947784" w:rsidRPr="003A7339">
        <w:t xml:space="preserve"> or </w:t>
      </w:r>
      <w:r w:rsidR="00554857" w:rsidRPr="003A7339">
        <w:t xml:space="preserve">20 </w:t>
      </w:r>
      <w:proofErr w:type="spellStart"/>
      <w:r w:rsidR="00554857" w:rsidRPr="003A7339">
        <w:t>ng</w:t>
      </w:r>
      <w:proofErr w:type="spellEnd"/>
      <w:r w:rsidR="00554857" w:rsidRPr="003A7339">
        <w:t xml:space="preserve">/ ml </w:t>
      </w:r>
      <w:proofErr w:type="spellStart"/>
      <w:r w:rsidR="00947784" w:rsidRPr="003A7339">
        <w:t>thrombopoietin</w:t>
      </w:r>
      <w:proofErr w:type="spellEnd"/>
      <w:r w:rsidR="00947784" w:rsidRPr="003A7339">
        <w:t xml:space="preserve">, OC differentiation was </w:t>
      </w:r>
      <w:r w:rsidR="0099082F" w:rsidRPr="003A7339">
        <w:t>repressed</w:t>
      </w:r>
      <w:r w:rsidR="00947784" w:rsidRPr="003A7339">
        <w:t xml:space="preserve">, as measured by </w:t>
      </w:r>
      <w:r w:rsidR="00C925CC" w:rsidRPr="003A7339">
        <w:t xml:space="preserve">the </w:t>
      </w:r>
      <w:r w:rsidR="00947784" w:rsidRPr="003A7339">
        <w:t>numbers of multinuclear TRAP</w:t>
      </w:r>
      <w:r w:rsidR="00947784" w:rsidRPr="003A7339">
        <w:rPr>
          <w:vertAlign w:val="superscript"/>
        </w:rPr>
        <w:t>+</w:t>
      </w:r>
      <w:r w:rsidR="00947784" w:rsidRPr="003A7339">
        <w:t xml:space="preserve"> cells per well/24-well plate (</w:t>
      </w:r>
      <w:r w:rsidR="00947784" w:rsidRPr="003A7339">
        <w:rPr>
          <w:b/>
        </w:rPr>
        <w:t>A</w:t>
      </w:r>
      <w:r w:rsidR="00947784" w:rsidRPr="003A7339">
        <w:t xml:space="preserve">) and </w:t>
      </w:r>
      <w:r w:rsidR="00C925CC" w:rsidRPr="003A7339">
        <w:t>level</w:t>
      </w:r>
      <w:r w:rsidR="00097B1C" w:rsidRPr="003A7339">
        <w:t>s</w:t>
      </w:r>
      <w:r w:rsidR="00C925CC" w:rsidRPr="003A7339">
        <w:t xml:space="preserve"> of </w:t>
      </w:r>
      <w:r w:rsidR="00947784" w:rsidRPr="003A7339">
        <w:t xml:space="preserve">TRAP 5b </w:t>
      </w:r>
      <w:r w:rsidR="00C925CC" w:rsidRPr="003A7339">
        <w:t xml:space="preserve">by </w:t>
      </w:r>
      <w:r w:rsidR="00947784" w:rsidRPr="003A7339">
        <w:t>ELISA (</w:t>
      </w:r>
      <w:r w:rsidR="00947784" w:rsidRPr="003A7339">
        <w:rPr>
          <w:b/>
        </w:rPr>
        <w:t>B</w:t>
      </w:r>
      <w:r w:rsidR="00947784" w:rsidRPr="003A7339">
        <w:t>).</w:t>
      </w:r>
    </w:p>
    <w:p w:rsidR="00334937" w:rsidRPr="003A7339" w:rsidRDefault="00334937">
      <w:pPr>
        <w:spacing w:after="200" w:line="276" w:lineRule="auto"/>
      </w:pPr>
    </w:p>
    <w:p w:rsidR="00FB2E9C" w:rsidRPr="003A7339" w:rsidRDefault="004F25CB">
      <w:pPr>
        <w:spacing w:after="200" w:line="276" w:lineRule="auto"/>
      </w:pPr>
      <w:r w:rsidRPr="003A7339">
        <w:rPr>
          <w:noProof/>
          <w:lang w:eastAsia="zh-CN"/>
        </w:rPr>
        <w:drawing>
          <wp:inline distT="0" distB="0" distL="0" distR="0" wp14:anchorId="676C734E" wp14:editId="46906BB3">
            <wp:extent cx="5602115" cy="2790908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 figure 2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49" t="12122" r="20054" b="38859"/>
                    <a:stretch/>
                  </pic:blipFill>
                  <pic:spPr bwMode="auto">
                    <a:xfrm>
                      <a:off x="0" y="0"/>
                      <a:ext cx="5598372" cy="27890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34937" w:rsidRPr="003A7339" w:rsidRDefault="00334937">
      <w:pPr>
        <w:spacing w:after="200" w:line="276" w:lineRule="auto"/>
      </w:pPr>
      <w:bookmarkStart w:id="0" w:name="_GoBack"/>
      <w:bookmarkEnd w:id="0"/>
    </w:p>
    <w:sectPr w:rsidR="00334937" w:rsidRPr="003A73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C6C"/>
    <w:rsid w:val="00022BBD"/>
    <w:rsid w:val="0005401C"/>
    <w:rsid w:val="00097B1C"/>
    <w:rsid w:val="001A7CB9"/>
    <w:rsid w:val="002E6C8D"/>
    <w:rsid w:val="002F42F5"/>
    <w:rsid w:val="00334937"/>
    <w:rsid w:val="003A7339"/>
    <w:rsid w:val="003C5864"/>
    <w:rsid w:val="004225DA"/>
    <w:rsid w:val="004F25CB"/>
    <w:rsid w:val="00516C2A"/>
    <w:rsid w:val="00554857"/>
    <w:rsid w:val="00583946"/>
    <w:rsid w:val="005F38AE"/>
    <w:rsid w:val="0065799F"/>
    <w:rsid w:val="00661494"/>
    <w:rsid w:val="006910D8"/>
    <w:rsid w:val="00715BED"/>
    <w:rsid w:val="0075446A"/>
    <w:rsid w:val="00835ED9"/>
    <w:rsid w:val="008A056D"/>
    <w:rsid w:val="008E63E6"/>
    <w:rsid w:val="00906D2E"/>
    <w:rsid w:val="00947784"/>
    <w:rsid w:val="00981C6C"/>
    <w:rsid w:val="0099082F"/>
    <w:rsid w:val="00AD5283"/>
    <w:rsid w:val="00B82C9E"/>
    <w:rsid w:val="00BB6ED9"/>
    <w:rsid w:val="00C925CC"/>
    <w:rsid w:val="00D6426D"/>
    <w:rsid w:val="00DB5BEC"/>
    <w:rsid w:val="00DE6A1C"/>
    <w:rsid w:val="00E27320"/>
    <w:rsid w:val="00EC20C0"/>
    <w:rsid w:val="00ED2FB0"/>
    <w:rsid w:val="00EF4659"/>
    <w:rsid w:val="00FB2E9C"/>
    <w:rsid w:val="00FE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C6C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6C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C2A"/>
    <w:rPr>
      <w:rFonts w:ascii="Tahoma" w:hAnsi="Tahoma" w:cs="Tahoma"/>
      <w:sz w:val="16"/>
      <w:szCs w:val="16"/>
      <w:lang w:eastAsia="ja-JP"/>
    </w:rPr>
  </w:style>
  <w:style w:type="table" w:styleId="TableGrid">
    <w:name w:val="Table Grid"/>
    <w:basedOn w:val="TableNormal"/>
    <w:uiPriority w:val="59"/>
    <w:rsid w:val="003349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C6C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6C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C2A"/>
    <w:rPr>
      <w:rFonts w:ascii="Tahoma" w:hAnsi="Tahoma" w:cs="Tahoma"/>
      <w:sz w:val="16"/>
      <w:szCs w:val="16"/>
      <w:lang w:eastAsia="ja-JP"/>
    </w:rPr>
  </w:style>
  <w:style w:type="table" w:styleId="TableGrid">
    <w:name w:val="Table Grid"/>
    <w:basedOn w:val="TableNormal"/>
    <w:uiPriority w:val="59"/>
    <w:rsid w:val="003349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,Jing</dc:creator>
  <cp:lastModifiedBy>jhe3</cp:lastModifiedBy>
  <cp:revision>2</cp:revision>
  <dcterms:created xsi:type="dcterms:W3CDTF">2013-11-18T16:47:00Z</dcterms:created>
  <dcterms:modified xsi:type="dcterms:W3CDTF">2013-11-18T16:47:00Z</dcterms:modified>
</cp:coreProperties>
</file>